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A80A05" w14:textId="77777777" w:rsidR="00F60820" w:rsidRPr="003E3E0B" w:rsidRDefault="00F60820" w:rsidP="00F60820">
      <w:pPr>
        <w:jc w:val="both"/>
        <w:rPr>
          <w:b/>
          <w:bCs/>
          <w:i/>
          <w:iCs/>
          <w:lang w:val="en-GB"/>
        </w:rPr>
      </w:pPr>
      <w:r w:rsidRPr="003E3E0B">
        <w:rPr>
          <w:b/>
          <w:bCs/>
          <w:i/>
          <w:iCs/>
          <w:lang w:val="en-GB"/>
        </w:rPr>
        <w:t>Supplementary data</w:t>
      </w:r>
    </w:p>
    <w:p w14:paraId="521FDDCC" w14:textId="54F93330" w:rsidR="00F60820" w:rsidRPr="003E3E0B" w:rsidRDefault="00E23258" w:rsidP="00E23258">
      <w:pPr>
        <w:pStyle w:val="Caption"/>
        <w:rPr>
          <w:lang w:val="en-GB"/>
        </w:rPr>
      </w:pPr>
      <w:r w:rsidRPr="003E3E0B">
        <w:rPr>
          <w:lang w:val="en-GB"/>
        </w:rPr>
        <w:t>Figure S</w:t>
      </w:r>
      <w:r w:rsidR="00EB3734">
        <w:rPr>
          <w:noProof/>
          <w:lang w:val="en-GB"/>
        </w:rPr>
        <w:t>1</w:t>
      </w:r>
      <w:r w:rsidRPr="003E3E0B">
        <w:rPr>
          <w:lang w:val="en-GB"/>
        </w:rPr>
        <w:t xml:space="preserve">. </w:t>
      </w:r>
      <w:r w:rsidR="00321EBC" w:rsidRPr="003E3E0B">
        <w:rPr>
          <w:lang w:val="en-GB"/>
        </w:rPr>
        <w:t xml:space="preserve">Membrane fluidity measurement at the presence of </w:t>
      </w:r>
      <w:r w:rsidR="00F60820" w:rsidRPr="003E3E0B">
        <w:rPr>
          <w:lang w:val="en-GB"/>
        </w:rPr>
        <w:t>SDS</w:t>
      </w:r>
      <w:r w:rsidR="00DC4F8C" w:rsidRPr="003E3E0B">
        <w:rPr>
          <w:lang w:val="en-GB"/>
        </w:rPr>
        <w:t xml:space="preserve"> dilution series</w:t>
      </w:r>
    </w:p>
    <w:p w14:paraId="5C277855" w14:textId="7093648A" w:rsidR="00E23258" w:rsidRPr="003E3E0B" w:rsidRDefault="00E23258" w:rsidP="00F60820">
      <w:pPr>
        <w:jc w:val="both"/>
        <w:rPr>
          <w:lang w:val="en-GB"/>
        </w:rPr>
      </w:pPr>
      <w:r w:rsidRPr="003E3E0B">
        <w:rPr>
          <w:noProof/>
          <w:lang w:val="en-GB"/>
        </w:rPr>
        <w:drawing>
          <wp:inline distT="0" distB="0" distL="0" distR="0" wp14:anchorId="0F6DEDFE" wp14:editId="3F86E46A">
            <wp:extent cx="6720840" cy="2933700"/>
            <wp:effectExtent l="0" t="0" r="0" b="0"/>
            <wp:docPr id="359005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91"/>
                    <a:stretch/>
                  </pic:blipFill>
                  <pic:spPr bwMode="auto">
                    <a:xfrm>
                      <a:off x="0" y="0"/>
                      <a:ext cx="672084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E56CEB" w14:textId="18FAFC74" w:rsidR="000A6015" w:rsidRPr="003E3E0B" w:rsidRDefault="00321EBC" w:rsidP="00F60820">
      <w:pPr>
        <w:jc w:val="both"/>
        <w:rPr>
          <w:lang w:val="en-GB"/>
        </w:rPr>
      </w:pPr>
      <w:r w:rsidRPr="003E3E0B">
        <w:rPr>
          <w:lang w:val="en-GB"/>
        </w:rPr>
        <w:t xml:space="preserve">Data from a single </w:t>
      </w:r>
      <w:r w:rsidR="00C73B83" w:rsidRPr="003E3E0B">
        <w:rPr>
          <w:lang w:val="en-GB"/>
        </w:rPr>
        <w:t>pilot</w:t>
      </w:r>
      <w:r w:rsidR="000A6015" w:rsidRPr="003E3E0B">
        <w:rPr>
          <w:lang w:val="en-GB"/>
        </w:rPr>
        <w:t xml:space="preserve"> experiment is shown (average anisotropy value </w:t>
      </w:r>
      <w:r w:rsidR="00D241B1" w:rsidRPr="003E3E0B">
        <w:rPr>
          <w:lang w:val="en-GB"/>
        </w:rPr>
        <w:t>± SEM for duplicates</w:t>
      </w:r>
      <w:r w:rsidR="000A6015" w:rsidRPr="003E3E0B">
        <w:rPr>
          <w:lang w:val="en-GB"/>
        </w:rPr>
        <w:t>)</w:t>
      </w:r>
      <w:r w:rsidR="00D241B1" w:rsidRPr="003E3E0B">
        <w:rPr>
          <w:lang w:val="en-GB"/>
        </w:rPr>
        <w:t xml:space="preserve">. Full circles show data for </w:t>
      </w:r>
      <w:r w:rsidR="00795EE3">
        <w:rPr>
          <w:lang w:val="en-GB"/>
        </w:rPr>
        <w:t xml:space="preserve">the </w:t>
      </w:r>
      <w:r w:rsidR="00D241B1" w:rsidRPr="003E3E0B">
        <w:rPr>
          <w:lang w:val="en-GB"/>
        </w:rPr>
        <w:t xml:space="preserve">DPH probe and open circles for </w:t>
      </w:r>
      <w:r w:rsidR="00795EE3">
        <w:rPr>
          <w:lang w:val="en-GB"/>
        </w:rPr>
        <w:t xml:space="preserve">the </w:t>
      </w:r>
      <w:r w:rsidR="00D241B1" w:rsidRPr="003E3E0B">
        <w:rPr>
          <w:lang w:val="en-GB"/>
        </w:rPr>
        <w:t xml:space="preserve">TMA-DPH probe; </w:t>
      </w:r>
      <w:r w:rsidR="00406A36" w:rsidRPr="003E3E0B">
        <w:rPr>
          <w:lang w:val="en-GB"/>
        </w:rPr>
        <w:t>different colo</w:t>
      </w:r>
      <w:r w:rsidR="003E3E0B">
        <w:rPr>
          <w:lang w:val="en-GB"/>
        </w:rPr>
        <w:t>u</w:t>
      </w:r>
      <w:r w:rsidR="00406A36" w:rsidRPr="003E3E0B">
        <w:rPr>
          <w:lang w:val="en-GB"/>
        </w:rPr>
        <w:t xml:space="preserve">rs indicate membrane preparations obtained from St-T1b cells (green) or </w:t>
      </w:r>
      <w:r w:rsidR="002D52C5" w:rsidRPr="003E3E0B">
        <w:rPr>
          <w:lang w:val="en-GB"/>
        </w:rPr>
        <w:t>T-HESC cells (magenta)</w:t>
      </w:r>
      <w:r w:rsidR="00406A36" w:rsidRPr="003E3E0B">
        <w:rPr>
          <w:lang w:val="en-GB"/>
        </w:rPr>
        <w:t>.</w:t>
      </w:r>
      <w:r w:rsidR="002D52C5" w:rsidRPr="003E3E0B">
        <w:rPr>
          <w:lang w:val="en-GB"/>
        </w:rPr>
        <w:t xml:space="preserve"> MAX indicates the sample c</w:t>
      </w:r>
      <w:r w:rsidR="00345EF5" w:rsidRPr="003E3E0B">
        <w:rPr>
          <w:lang w:val="en-GB"/>
        </w:rPr>
        <w:t>ontaining probe and membranes but no SDS. Please note that the y-</w:t>
      </w:r>
      <w:r w:rsidR="00A00756">
        <w:rPr>
          <w:lang w:val="en-GB"/>
        </w:rPr>
        <w:t>axis</w:t>
      </w:r>
      <w:r w:rsidR="00345EF5" w:rsidRPr="003E3E0B">
        <w:rPr>
          <w:lang w:val="en-GB"/>
        </w:rPr>
        <w:t xml:space="preserve"> does not start from zero.</w:t>
      </w:r>
    </w:p>
    <w:p w14:paraId="5E1ECE48" w14:textId="3098A27F" w:rsidR="000A6015" w:rsidRPr="003E3E0B" w:rsidRDefault="000A6015">
      <w:pPr>
        <w:rPr>
          <w:highlight w:val="yellow"/>
          <w:lang w:val="en-GB"/>
        </w:rPr>
      </w:pPr>
    </w:p>
    <w:sectPr w:rsidR="000A6015" w:rsidRPr="003E3E0B" w:rsidSect="003241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048761" w14:textId="77777777" w:rsidR="001113A9" w:rsidRDefault="001113A9">
      <w:pPr>
        <w:spacing w:after="0" w:line="240" w:lineRule="auto"/>
      </w:pPr>
      <w:r>
        <w:separator/>
      </w:r>
    </w:p>
  </w:endnote>
  <w:endnote w:type="continuationSeparator" w:id="0">
    <w:p w14:paraId="77AE1E54" w14:textId="77777777" w:rsidR="001113A9" w:rsidRDefault="00111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9F8F9B" w14:textId="77777777" w:rsidR="001113A9" w:rsidRDefault="001113A9">
      <w:pPr>
        <w:spacing w:after="0" w:line="240" w:lineRule="auto"/>
      </w:pPr>
      <w:r>
        <w:separator/>
      </w:r>
    </w:p>
  </w:footnote>
  <w:footnote w:type="continuationSeparator" w:id="0">
    <w:p w14:paraId="78196AC8" w14:textId="77777777" w:rsidR="001113A9" w:rsidRDefault="001113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820"/>
    <w:rsid w:val="0001659E"/>
    <w:rsid w:val="000254AF"/>
    <w:rsid w:val="00025CB3"/>
    <w:rsid w:val="000A6015"/>
    <w:rsid w:val="000E4ED1"/>
    <w:rsid w:val="001113A9"/>
    <w:rsid w:val="00141FEF"/>
    <w:rsid w:val="00187A7C"/>
    <w:rsid w:val="001B2B5D"/>
    <w:rsid w:val="001C65FF"/>
    <w:rsid w:val="001D194F"/>
    <w:rsid w:val="001D5277"/>
    <w:rsid w:val="001F705D"/>
    <w:rsid w:val="0021258F"/>
    <w:rsid w:val="00252319"/>
    <w:rsid w:val="00292E3B"/>
    <w:rsid w:val="002A0D3E"/>
    <w:rsid w:val="002A1F61"/>
    <w:rsid w:val="002B0F8D"/>
    <w:rsid w:val="002B38B6"/>
    <w:rsid w:val="002B7B42"/>
    <w:rsid w:val="002D52C5"/>
    <w:rsid w:val="002E0720"/>
    <w:rsid w:val="00300728"/>
    <w:rsid w:val="00321EBC"/>
    <w:rsid w:val="003241AF"/>
    <w:rsid w:val="00345EF5"/>
    <w:rsid w:val="00372B16"/>
    <w:rsid w:val="003D2543"/>
    <w:rsid w:val="003E2BDD"/>
    <w:rsid w:val="003E3E0B"/>
    <w:rsid w:val="003F2C2C"/>
    <w:rsid w:val="003F3E24"/>
    <w:rsid w:val="003F6F26"/>
    <w:rsid w:val="00406A36"/>
    <w:rsid w:val="00416EE7"/>
    <w:rsid w:val="00422060"/>
    <w:rsid w:val="0042678F"/>
    <w:rsid w:val="004318E8"/>
    <w:rsid w:val="004418E3"/>
    <w:rsid w:val="0044218C"/>
    <w:rsid w:val="004661F4"/>
    <w:rsid w:val="00480218"/>
    <w:rsid w:val="004B380C"/>
    <w:rsid w:val="004C2412"/>
    <w:rsid w:val="004C65C9"/>
    <w:rsid w:val="004E6AD0"/>
    <w:rsid w:val="00506FAB"/>
    <w:rsid w:val="005121BD"/>
    <w:rsid w:val="00525439"/>
    <w:rsid w:val="005261A5"/>
    <w:rsid w:val="005441D3"/>
    <w:rsid w:val="00545CE9"/>
    <w:rsid w:val="00582D05"/>
    <w:rsid w:val="005A64AD"/>
    <w:rsid w:val="005B786F"/>
    <w:rsid w:val="005F40A0"/>
    <w:rsid w:val="006026C3"/>
    <w:rsid w:val="00634368"/>
    <w:rsid w:val="00647712"/>
    <w:rsid w:val="0066640D"/>
    <w:rsid w:val="006703AB"/>
    <w:rsid w:val="006771D0"/>
    <w:rsid w:val="006E571B"/>
    <w:rsid w:val="006F4D96"/>
    <w:rsid w:val="007135B3"/>
    <w:rsid w:val="00730C43"/>
    <w:rsid w:val="00770629"/>
    <w:rsid w:val="00795EE3"/>
    <w:rsid w:val="007A4A21"/>
    <w:rsid w:val="00825913"/>
    <w:rsid w:val="00840ED2"/>
    <w:rsid w:val="0087465D"/>
    <w:rsid w:val="0087677D"/>
    <w:rsid w:val="00891C87"/>
    <w:rsid w:val="008A1408"/>
    <w:rsid w:val="008D5E2A"/>
    <w:rsid w:val="00924E70"/>
    <w:rsid w:val="00937982"/>
    <w:rsid w:val="00982A36"/>
    <w:rsid w:val="009C734A"/>
    <w:rsid w:val="009D2F97"/>
    <w:rsid w:val="009D53FB"/>
    <w:rsid w:val="009D652D"/>
    <w:rsid w:val="009F5525"/>
    <w:rsid w:val="00A00756"/>
    <w:rsid w:val="00A019DF"/>
    <w:rsid w:val="00A175DB"/>
    <w:rsid w:val="00A55C15"/>
    <w:rsid w:val="00A85EB4"/>
    <w:rsid w:val="00A956CD"/>
    <w:rsid w:val="00AB6CED"/>
    <w:rsid w:val="00AD3E89"/>
    <w:rsid w:val="00AF6334"/>
    <w:rsid w:val="00B26C96"/>
    <w:rsid w:val="00B31678"/>
    <w:rsid w:val="00B46213"/>
    <w:rsid w:val="00BA7F08"/>
    <w:rsid w:val="00BB1BBF"/>
    <w:rsid w:val="00BB625A"/>
    <w:rsid w:val="00BF686C"/>
    <w:rsid w:val="00C73B83"/>
    <w:rsid w:val="00C938C1"/>
    <w:rsid w:val="00CA77FE"/>
    <w:rsid w:val="00CB0E55"/>
    <w:rsid w:val="00CB6B55"/>
    <w:rsid w:val="00CC6F1C"/>
    <w:rsid w:val="00CD0A27"/>
    <w:rsid w:val="00CE5799"/>
    <w:rsid w:val="00D031EE"/>
    <w:rsid w:val="00D130CF"/>
    <w:rsid w:val="00D241B1"/>
    <w:rsid w:val="00D80310"/>
    <w:rsid w:val="00D82DD5"/>
    <w:rsid w:val="00DA0B59"/>
    <w:rsid w:val="00DC4F8C"/>
    <w:rsid w:val="00DE730A"/>
    <w:rsid w:val="00E23258"/>
    <w:rsid w:val="00E36ED2"/>
    <w:rsid w:val="00E462F0"/>
    <w:rsid w:val="00EB3734"/>
    <w:rsid w:val="00EB62B7"/>
    <w:rsid w:val="00EF5407"/>
    <w:rsid w:val="00EF756D"/>
    <w:rsid w:val="00F53272"/>
    <w:rsid w:val="00F60820"/>
    <w:rsid w:val="00F95B3E"/>
    <w:rsid w:val="00FD5A9B"/>
    <w:rsid w:val="00FF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9472F"/>
  <w15:chartTrackingRefBased/>
  <w15:docId w15:val="{CCD8F100-2545-40BC-9073-00C8263D4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820"/>
  </w:style>
  <w:style w:type="paragraph" w:styleId="Heading1">
    <w:name w:val="heading 1"/>
    <w:basedOn w:val="Normal"/>
    <w:next w:val="Normal"/>
    <w:link w:val="Heading1Char"/>
    <w:uiPriority w:val="9"/>
    <w:qFormat/>
    <w:rsid w:val="00F608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8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8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8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8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8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8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8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8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8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8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8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82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608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820"/>
  </w:style>
  <w:style w:type="table" w:styleId="GridTable1Light">
    <w:name w:val="Grid Table 1 Light"/>
    <w:basedOn w:val="TableNormal"/>
    <w:uiPriority w:val="46"/>
    <w:rsid w:val="00F608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EF756D"/>
    <w:pPr>
      <w:spacing w:after="200" w:line="240" w:lineRule="auto"/>
    </w:pPr>
    <w:rPr>
      <w:i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2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BD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E2BDD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B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6C119-C069-4C90-BD09-B0776585A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Lavõgina</dc:creator>
  <cp:keywords/>
  <dc:description/>
  <cp:lastModifiedBy>Darja Lavõgina</cp:lastModifiedBy>
  <cp:revision>121</cp:revision>
  <dcterms:created xsi:type="dcterms:W3CDTF">2024-04-26T10:37:00Z</dcterms:created>
  <dcterms:modified xsi:type="dcterms:W3CDTF">2024-06-17T09:12:00Z</dcterms:modified>
</cp:coreProperties>
</file>